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631" w:rsidRDefault="00976B9B">
      <w:pPr>
        <w:pStyle w:val="Titre"/>
      </w:pPr>
      <w:r>
        <w:t>The STROBE reporting checklist</w:t>
      </w:r>
    </w:p>
    <w:p w:rsidR="004B5631" w:rsidRDefault="004B5631">
      <w:pPr>
        <w:pStyle w:val="FirstParagraph"/>
      </w:pPr>
      <w:bookmarkStart w:id="0" w:name="_GoBack"/>
      <w:bookmarkEnd w:id="0"/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4B5631">
            <w:pPr>
              <w:pStyle w:val="Compact"/>
            </w:pPr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:rsidR="004B5631" w:rsidRDefault="00976B9B">
            <w:pPr>
              <w:pStyle w:val="Compact"/>
            </w:pPr>
            <w:r>
              <w:t>Location (or reason for not reporting)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3959" w:type="dxa"/>
          </w:tcPr>
          <w:p w:rsidR="004B5631" w:rsidRDefault="004B5631">
            <w:pPr>
              <w:pStyle w:val="Compact"/>
            </w:pPr>
          </w:p>
        </w:tc>
        <w:tc>
          <w:tcPr>
            <w:tcW w:w="2375" w:type="dxa"/>
          </w:tcPr>
          <w:p w:rsidR="004B5631" w:rsidRDefault="004B5631">
            <w:pPr>
              <w:pStyle w:val="Compact"/>
            </w:pP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7">
              <w:r>
                <w:rPr>
                  <w:rStyle w:val="Lienhypertexte"/>
                </w:rPr>
                <w:t>1a. Indicate the study’s design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Indicate the study’s design with a commonly used term in the title or the abstract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8">
              <w:r>
                <w:rPr>
                  <w:rStyle w:val="Lienhypertexte"/>
                </w:rPr>
                <w:t>1b. Abstract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Provide in the abstract an informative and balanced summary of what was done and what</w:t>
            </w:r>
            <w:r>
              <w:t xml:space="preserve"> was foun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2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:rsidR="004B5631" w:rsidRDefault="004B5631">
            <w:pPr>
              <w:pStyle w:val="Compact"/>
            </w:pPr>
          </w:p>
        </w:tc>
        <w:tc>
          <w:tcPr>
            <w:tcW w:w="2375" w:type="dxa"/>
          </w:tcPr>
          <w:p w:rsidR="004B5631" w:rsidRDefault="004B5631">
            <w:pPr>
              <w:pStyle w:val="Compact"/>
            </w:pP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9">
              <w:r>
                <w:rPr>
                  <w:rStyle w:val="Lienhypertexte"/>
                </w:rPr>
                <w:t>2. Background / rationale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Explain the scientific back</w:t>
            </w:r>
            <w:r>
              <w:t>ground and rationale for the investigation being reporte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4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0">
              <w:r>
                <w:rPr>
                  <w:rStyle w:val="Lienhypertexte"/>
                </w:rPr>
                <w:t>3. Objective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State specific obje</w:t>
            </w:r>
            <w:r>
              <w:t>ctives, including any prespecified hypothese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4-5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:rsidR="004B5631" w:rsidRDefault="004B5631">
            <w:pPr>
              <w:pStyle w:val="Compact"/>
            </w:pPr>
          </w:p>
        </w:tc>
        <w:tc>
          <w:tcPr>
            <w:tcW w:w="2375" w:type="dxa"/>
          </w:tcPr>
          <w:p w:rsidR="004B5631" w:rsidRDefault="004B5631">
            <w:pPr>
              <w:pStyle w:val="Compact"/>
            </w:pP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1">
              <w:r>
                <w:rPr>
                  <w:rStyle w:val="Lienhypertexte"/>
                </w:rPr>
                <w:t>4. Study design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Present key elements of study design early in the paper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6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2">
              <w:r>
                <w:rPr>
                  <w:rStyle w:val="Lienhypertexte"/>
                </w:rPr>
                <w:t>5. Setting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Describe the setting, locat</w:t>
            </w:r>
            <w:r>
              <w:t>ions, and relevant dates, including periods of recruitment, exposure, follow-up, and data collection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6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3">
              <w:r>
                <w:rPr>
                  <w:rStyle w:val="Lienhypertexte"/>
                </w:rPr>
                <w:t>6a. Eligibility criteria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Give the eligibility criteria, and the sources and methods of selection of participants. Describe methods of follow-up. </w:t>
            </w:r>
            <w:r>
              <w:rPr>
                <w:b/>
                <w:bCs/>
              </w:rPr>
              <w:t>Case-control study:</w:t>
            </w:r>
            <w:r>
              <w:t xml:space="preserve"> Give the eligibility criteria, and the sources and method</w:t>
            </w:r>
            <w:r>
              <w:t xml:space="preserve">s of case ascertainment and control selection. Give the rationale for the choice of cases and controls. </w:t>
            </w:r>
            <w:r>
              <w:rPr>
                <w:b/>
                <w:bCs/>
              </w:rPr>
              <w:t>Cross-sectional study:</w:t>
            </w:r>
            <w:r>
              <w:t xml:space="preserve"> Give the eligibility criteria, and the sources and methods of selection of participant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6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4">
              <w:r>
                <w:rPr>
                  <w:rStyle w:val="Lienhypertexte"/>
                </w:rPr>
                <w:t>6b. Matching criteria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For matched studies, give matching criteria and number of exposed and unexposed. </w:t>
            </w:r>
            <w:r>
              <w:rPr>
                <w:b/>
                <w:bCs/>
              </w:rPr>
              <w:t>Case-con</w:t>
            </w:r>
            <w:r>
              <w:rPr>
                <w:b/>
                <w:bCs/>
              </w:rPr>
              <w:t>trol study:</w:t>
            </w:r>
            <w:r>
              <w:t xml:space="preserve"> For matched studies, give matching criteria and the number of controls per case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5">
              <w:r>
                <w:rPr>
                  <w:rStyle w:val="Lienhypertexte"/>
                </w:rPr>
                <w:t>7. Variable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7-8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6">
              <w:r>
                <w:rPr>
                  <w:rStyle w:val="Lienhypertexte"/>
                </w:rPr>
                <w:t>8. Data sources / measurement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For each variable of interest give sources of data and details of methods of assessment (measurement). Describe comparability of assessment methods if th</w:t>
            </w:r>
            <w:r>
              <w:t>ere is more than one group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0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7">
              <w:r>
                <w:rPr>
                  <w:rStyle w:val="Lienhypertexte"/>
                </w:rPr>
                <w:t>9. Bia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Describe any efforts to address potential sources of bia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8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8">
              <w:r>
                <w:rPr>
                  <w:rStyle w:val="Lienhypertexte"/>
                </w:rPr>
                <w:t>10. Study size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Explain how the study size was arrived at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0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19">
              <w:r>
                <w:rPr>
                  <w:rStyle w:val="Lienhypertexte"/>
                </w:rPr>
                <w:t>11. Quantitative variable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Explain how quantitative variables were handled in the analyses. If applicable, describe w</w:t>
            </w:r>
            <w:r>
              <w:t>hich groupings were chosen, and why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0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0">
              <w:r>
                <w:rPr>
                  <w:rStyle w:val="Lienhypertexte"/>
                </w:rPr>
                <w:t>12a. Statistical method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 xml:space="preserve">Describe </w:t>
            </w:r>
            <w:r>
              <w:t>all statistical methods, including those used to control for confounding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9-10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1">
              <w:r>
                <w:rPr>
                  <w:rStyle w:val="Lienhypertexte"/>
                </w:rPr>
                <w:t>12b. Statistical methods – subgroups and interaction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Describe any methods used to examine subgroups and interaction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9-10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2">
              <w:r>
                <w:rPr>
                  <w:rStyle w:val="Lienhypertexte"/>
                </w:rPr>
                <w:t>12c. Statistical methods – missing data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Explain how missing data were addresse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0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3">
              <w:r>
                <w:rPr>
                  <w:rStyle w:val="Lienhypertexte"/>
                </w:rPr>
                <w:t>12di. Statistical methods – loss to follow-up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If applicable, describe how loss to follow-up was addresse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4">
              <w:r>
                <w:rPr>
                  <w:rStyle w:val="Lienhypertexte"/>
                </w:rPr>
                <w:t>12dii. Statistical methods – matching cases and control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rPr>
                <w:b/>
                <w:bCs/>
              </w:rPr>
              <w:t>Case-c</w:t>
            </w:r>
            <w:r>
              <w:rPr>
                <w:b/>
                <w:bCs/>
              </w:rPr>
              <w:t>ontrol study:</w:t>
            </w:r>
            <w:r>
              <w:t xml:space="preserve"> If applicable, explain how matching of cases and controls was addresse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5">
              <w:r>
                <w:rPr>
                  <w:rStyle w:val="Lienhypertexte"/>
                </w:rPr>
                <w:t>12diii. Statistical methods – sampling strategy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rPr>
                <w:b/>
                <w:bCs/>
              </w:rPr>
              <w:t>Cross-sectional study:</w:t>
            </w:r>
            <w:r>
              <w:t xml:space="preserve"> If applicable, describe analytical methods taking account of sampling strategy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6">
              <w:r>
                <w:rPr>
                  <w:rStyle w:val="Lienhypertexte"/>
                </w:rPr>
                <w:t>12e. Statistical methods – sensitivity analyse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Describe any sensitivity analyse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2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:rsidR="004B5631" w:rsidRDefault="004B5631">
            <w:pPr>
              <w:pStyle w:val="Compact"/>
            </w:pPr>
          </w:p>
        </w:tc>
        <w:tc>
          <w:tcPr>
            <w:tcW w:w="2375" w:type="dxa"/>
          </w:tcPr>
          <w:p w:rsidR="004B5631" w:rsidRDefault="004B5631">
            <w:pPr>
              <w:pStyle w:val="Compact"/>
            </w:pP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7">
              <w:r>
                <w:rPr>
                  <w:rStyle w:val="Lienhypertexte"/>
                </w:rPr>
                <w:t>13a. Participant number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Report the numbers of individuals at each stage of the study—e.g., numbers potentially e</w:t>
            </w:r>
            <w:r>
              <w:t>ligible, examined for eligibility, confirmed eligible, included in the study, completing follow-up, and analysed; Consider use of a flow diagram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1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8">
              <w:r>
                <w:rPr>
                  <w:rStyle w:val="Lienhypertexte"/>
                </w:rPr>
                <w:t>13b. Participants – non-participation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Give reasons for non-participation at each stage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1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29">
              <w:r>
                <w:rPr>
                  <w:rStyle w:val="Lienhypertexte"/>
                </w:rPr>
                <w:t>13c. Participants – flow diagram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Consider use of a flow diagram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1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0">
              <w:r>
                <w:rPr>
                  <w:rStyle w:val="Lienhypertexte"/>
                </w:rPr>
                <w:t>14a. Descriptive data – participant characteristic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Give characteristics o</w:t>
            </w:r>
            <w:r>
              <w:t>f study participants (e.g., demographic, clinical, social) and information on exposures and potential confounders. Present the information in a table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1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1">
              <w:r>
                <w:rPr>
                  <w:rStyle w:val="Lienhypertexte"/>
                </w:rPr>
                <w:t>14b. Descriptive data – missing data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Indicate the number of participants with missing data for each variable of interest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0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2">
              <w:r>
                <w:rPr>
                  <w:rStyle w:val="Lienhypertexte"/>
                </w:rPr>
                <w:t>14c. Descriptive data – follow-up time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Summarise follow-up time—e.g., average and total amount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3">
              <w:r>
                <w:rPr>
                  <w:rStyle w:val="Lienhypertexte"/>
                </w:rPr>
                <w:t>15. Outcome data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Report numbers of outcome events or summary measures over time. </w:t>
            </w:r>
            <w:r>
              <w:rPr>
                <w:b/>
                <w:bCs/>
              </w:rPr>
              <w:t>Case-control</w:t>
            </w:r>
            <w:r>
              <w:rPr>
                <w:b/>
                <w:bCs/>
              </w:rPr>
              <w:t xml:space="preserve"> study:</w:t>
            </w:r>
            <w:r>
              <w:t xml:space="preserve"> Report numbers in each exposure category, or summary measures of exposure. </w:t>
            </w:r>
            <w:r>
              <w:rPr>
                <w:b/>
                <w:bCs/>
              </w:rPr>
              <w:t>Cross-sectional study:</w:t>
            </w:r>
            <w:r>
              <w:t xml:space="preserve"> Report numbers of outcome events or summary measure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1-12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4">
              <w:r>
                <w:rPr>
                  <w:rStyle w:val="Lienhypertexte"/>
                </w:rPr>
                <w:t>16a. Main result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1-12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5">
              <w:r>
                <w:rPr>
                  <w:rStyle w:val="Lienhypertexte"/>
                </w:rPr>
                <w:t>16b. Main results – category boundarie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Report category boundaries when co</w:t>
            </w:r>
            <w:r>
              <w:t>ntinuous variables were categorise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6">
              <w:r>
                <w:rPr>
                  <w:rStyle w:val="Lienhypertexte"/>
                </w:rPr>
                <w:t>16c. Main results – risk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If relevant, consider t</w:t>
            </w:r>
            <w:r>
              <w:t>ranslating estimates of relative risk into absolute risk for a meaningful time perio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7">
              <w:r>
                <w:rPr>
                  <w:rStyle w:val="Lienhypertexte"/>
                </w:rPr>
                <w:t>1</w:t>
              </w:r>
              <w:r>
                <w:rPr>
                  <w:rStyle w:val="Lienhypertexte"/>
                </w:rPr>
                <w:t>7. Other analyse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Report other analyses done—e.g., analyses of subgroups and interactions, and sensitivity analyse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NA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:rsidR="004B5631" w:rsidRDefault="004B5631">
            <w:pPr>
              <w:pStyle w:val="Compact"/>
            </w:pPr>
          </w:p>
        </w:tc>
        <w:tc>
          <w:tcPr>
            <w:tcW w:w="2375" w:type="dxa"/>
          </w:tcPr>
          <w:p w:rsidR="004B5631" w:rsidRDefault="004B5631">
            <w:pPr>
              <w:pStyle w:val="Compact"/>
            </w:pP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8">
              <w:r>
                <w:rPr>
                  <w:rStyle w:val="Lienhypertexte"/>
                </w:rPr>
                <w:t>18. Key result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Summarise key results with reference to study objective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3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39">
              <w:r>
                <w:rPr>
                  <w:rStyle w:val="Lienhypertexte"/>
                </w:rPr>
                <w:t>19. Limitations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6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hyperlink r:id="rId40">
              <w:r>
                <w:rPr>
                  <w:rStyle w:val="Lienhypertexte"/>
                </w:rPr>
                <w:t>20. Interpretation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Give a cautious overall interpretation considering objectives, limitation</w:t>
            </w:r>
            <w:r>
              <w:t>s, multiplicity of analyses, results from similar studies, and other relevant evidence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3</w:t>
            </w: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41">
              <w:r>
                <w:rPr>
                  <w:rStyle w:val="Lienhypertexte"/>
                </w:rPr>
                <w:t>21. Generalisability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Discuss the generalisability (external validity) of the study results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5</w:t>
            </w:r>
          </w:p>
        </w:tc>
      </w:tr>
      <w:tr w:rsidR="004B5631">
        <w:tc>
          <w:tcPr>
            <w:tcW w:w="1584" w:type="dxa"/>
          </w:tcPr>
          <w:p w:rsidR="004B5631" w:rsidRDefault="00976B9B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 information</w:t>
            </w:r>
          </w:p>
        </w:tc>
        <w:tc>
          <w:tcPr>
            <w:tcW w:w="3959" w:type="dxa"/>
          </w:tcPr>
          <w:p w:rsidR="004B5631" w:rsidRDefault="004B5631">
            <w:pPr>
              <w:pStyle w:val="Compact"/>
            </w:pPr>
          </w:p>
        </w:tc>
        <w:tc>
          <w:tcPr>
            <w:tcW w:w="2375" w:type="dxa"/>
          </w:tcPr>
          <w:p w:rsidR="004B5631" w:rsidRDefault="004B5631">
            <w:pPr>
              <w:pStyle w:val="Compact"/>
            </w:pPr>
          </w:p>
        </w:tc>
      </w:tr>
      <w:tr w:rsidR="004B5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4B5631" w:rsidRDefault="00976B9B">
            <w:pPr>
              <w:pStyle w:val="Compact"/>
            </w:pPr>
            <w:hyperlink r:id="rId42">
              <w:r>
                <w:rPr>
                  <w:rStyle w:val="Lienhypertexte"/>
                </w:rPr>
                <w:t>22. Funding</w:t>
              </w:r>
            </w:hyperlink>
          </w:p>
        </w:tc>
        <w:tc>
          <w:tcPr>
            <w:tcW w:w="3959" w:type="dxa"/>
          </w:tcPr>
          <w:p w:rsidR="004B5631" w:rsidRDefault="00976B9B">
            <w:pPr>
              <w:pStyle w:val="Compact"/>
            </w:pPr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375" w:type="dxa"/>
          </w:tcPr>
          <w:p w:rsidR="004B5631" w:rsidRDefault="00BB138F">
            <w:pPr>
              <w:pStyle w:val="Compact"/>
            </w:pPr>
            <w:r>
              <w:t>17</w:t>
            </w:r>
          </w:p>
        </w:tc>
      </w:tr>
    </w:tbl>
    <w:p w:rsidR="004B5631" w:rsidRDefault="004B5631">
      <w:pPr>
        <w:pStyle w:val="Bibliographie"/>
      </w:pPr>
      <w:bookmarkStart w:id="1" w:name="sec-cite"/>
      <w:bookmarkStart w:id="2" w:name="refs"/>
      <w:bookmarkStart w:id="3" w:name="ref-Checklist"/>
      <w:bookmarkEnd w:id="1"/>
      <w:bookmarkEnd w:id="2"/>
      <w:bookmarkEnd w:id="3"/>
    </w:p>
    <w:sectPr w:rsidR="004B5631" w:rsidSect="002A13D1">
      <w:headerReference w:type="first" r:id="rId43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B9B" w:rsidRDefault="00976B9B">
      <w:pPr>
        <w:spacing w:after="0"/>
      </w:pPr>
      <w:r>
        <w:separator/>
      </w:r>
    </w:p>
  </w:endnote>
  <w:endnote w:type="continuationSeparator" w:id="0">
    <w:p w:rsidR="00976B9B" w:rsidRDefault="00976B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B9B" w:rsidRDefault="00976B9B">
      <w:pPr>
        <w:spacing w:after="0"/>
      </w:pPr>
      <w:r>
        <w:separator/>
      </w:r>
    </w:p>
  </w:footnote>
  <w:footnote w:type="continuationSeparator" w:id="0">
    <w:p w:rsidR="00976B9B" w:rsidRDefault="00976B9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13D1" w:rsidRPr="002A13D1" w:rsidRDefault="00DA45FA" w:rsidP="0008745B">
    <w:pPr>
      <w:pStyle w:val="En-tte"/>
      <w:jc w:val="right"/>
      <w:rPr>
        <w:lang w:val="en-GB"/>
      </w:rPr>
    </w:pPr>
    <w:r>
      <w:rPr>
        <w:noProof/>
        <w:lang w:val="fr-BE" w:eastAsia="fr-BE"/>
      </w:rPr>
      <w:drawing>
        <wp:inline distT="0" distB="0" distL="0" distR="0" wp14:anchorId="41C2A949" wp14:editId="22FF80A1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fr-BE" w:eastAsia="fr-BE"/>
      </w:rPr>
      <w:drawing>
        <wp:inline distT="0" distB="0" distL="0" distR="0" wp14:anchorId="7181E048" wp14:editId="11755790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DB9233E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D778AAC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03785D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4A"/>
    <w:rsid w:val="00022633"/>
    <w:rsid w:val="0008745B"/>
    <w:rsid w:val="000876FD"/>
    <w:rsid w:val="000B6852"/>
    <w:rsid w:val="002A13D1"/>
    <w:rsid w:val="003D3234"/>
    <w:rsid w:val="004B5631"/>
    <w:rsid w:val="00622D4A"/>
    <w:rsid w:val="00794F65"/>
    <w:rsid w:val="00901047"/>
    <w:rsid w:val="00915861"/>
    <w:rsid w:val="00957564"/>
    <w:rsid w:val="00976B9B"/>
    <w:rsid w:val="009B6688"/>
    <w:rsid w:val="009C620F"/>
    <w:rsid w:val="009D620D"/>
    <w:rsid w:val="00A05ED7"/>
    <w:rsid w:val="00A475A0"/>
    <w:rsid w:val="00AF6F97"/>
    <w:rsid w:val="00B31C7A"/>
    <w:rsid w:val="00BA662C"/>
    <w:rsid w:val="00BB138F"/>
    <w:rsid w:val="00BF41D5"/>
    <w:rsid w:val="00C739A6"/>
    <w:rsid w:val="00CF77C1"/>
    <w:rsid w:val="00DA140F"/>
    <w:rsid w:val="00DA45FA"/>
    <w:rsid w:val="00E209B4"/>
    <w:rsid w:val="00E96647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EB18F68-587D-4160-B164-C8249E14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ous-titre">
    <w:name w:val="Subtitle"/>
    <w:basedOn w:val="Titre"/>
    <w:next w:val="Corpsdetexte"/>
    <w:link w:val="Sous-titreC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Corpsdetexte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Corpsdetexte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au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sid w:val="00E209B4"/>
    <w:rPr>
      <w:color w:val="0070C0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styleId="En-tte">
    <w:name w:val="header"/>
    <w:basedOn w:val="Normal"/>
    <w:link w:val="En-tteC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En-tteCar">
    <w:name w:val="En-tête Car"/>
    <w:basedOn w:val="Policepardfaut"/>
    <w:link w:val="En-tte"/>
    <w:rsid w:val="002A13D1"/>
    <w:rPr>
      <w:rFonts w:ascii="Calibri" w:hAnsi="Calibri"/>
    </w:rPr>
  </w:style>
  <w:style w:type="paragraph" w:styleId="Pieddepage">
    <w:name w:val="footer"/>
    <w:basedOn w:val="Normal"/>
    <w:link w:val="PieddepageC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2A13D1"/>
    <w:rPr>
      <w:rFonts w:ascii="Calibri" w:hAnsi="Calibri"/>
    </w:rPr>
  </w:style>
  <w:style w:type="table" w:styleId="TableauListe4-Accentuation6">
    <w:name w:val="List Table 4 Accent 6"/>
    <w:basedOn w:val="Tableau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lleclaire-Accent5">
    <w:name w:val="Light Grid Accent 5"/>
    <w:basedOn w:val="Tableau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strobe/items/abstract.html?utm_source=strobe&amp;utm_medium=checklist&amp;utm_campaign=1_1" TargetMode="External"/><Relationship Id="rId13" Type="http://schemas.openxmlformats.org/officeDocument/2006/relationships/hyperlink" Target="https:/resources.equator-network.org/reporting-guidelines/strobe/items/eligibility-criteria.html?utm_source=strobe&amp;utm_medium=checklist&amp;utm_campaign=1_1" TargetMode="External"/><Relationship Id="rId18" Type="http://schemas.openxmlformats.org/officeDocument/2006/relationships/hyperlink" Target="https:/resources.equator-network.org/reporting-guidelines/strobe/items/study-size.html?utm_source=strobe&amp;utm_medium=checklist&amp;utm_campaign=1_1" TargetMode="External"/><Relationship Id="rId26" Type="http://schemas.openxmlformats.org/officeDocument/2006/relationships/hyperlink" Target="https:/resources.equator-network.org/reporting-guidelines/strobe/items/statistical-methods-sensitivity-analyses.html?utm_source=strobe&amp;utm_medium=checklist&amp;utm_campaign=1_1" TargetMode="External"/><Relationship Id="rId39" Type="http://schemas.openxmlformats.org/officeDocument/2006/relationships/hyperlink" Target="https:/resources.equator-network.org/reporting-guidelines/strobe/items/limitations.html?utm_source=strobe&amp;utm_medium=checklist&amp;utm_campaign=1_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reporting-guidelines/strobe/items/statistical-methods-subgroups-interactions.html?utm_source=strobe&amp;utm_medium=checklist&amp;utm_campaign=1_1" TargetMode="External"/><Relationship Id="rId34" Type="http://schemas.openxmlformats.org/officeDocument/2006/relationships/hyperlink" Target="https:/resources.equator-network.org/reporting-guidelines/strobe/items/main-results.html?utm_source=strobe&amp;utm_medium=checklist&amp;utm_campaign=1_1" TargetMode="External"/><Relationship Id="rId42" Type="http://schemas.openxmlformats.org/officeDocument/2006/relationships/hyperlink" Target="https:/resources.equator-network.org/reporting-guidelines/strobe/items/funding.html?utm_source=strobe&amp;utm_medium=checklist&amp;utm_campaign=1_1" TargetMode="External"/><Relationship Id="rId7" Type="http://schemas.openxmlformats.org/officeDocument/2006/relationships/hyperlink" Target="https:/resources.equator-network.org/reporting-guidelines/strobe/items/title-abstract-indicate-study-design.html?utm_source=strobe&amp;utm_medium=checklist&amp;utm_campaign=1_1" TargetMode="External"/><Relationship Id="rId12" Type="http://schemas.openxmlformats.org/officeDocument/2006/relationships/hyperlink" Target="https:/resources.equator-network.org/reporting-guidelines/strobe/items/setting.html?utm_source=strobe&amp;utm_medium=checklist&amp;utm_campaign=1_1" TargetMode="External"/><Relationship Id="rId17" Type="http://schemas.openxmlformats.org/officeDocument/2006/relationships/hyperlink" Target="https:/resources.equator-network.org/reporting-guidelines/strobe/items/bias.html?utm_source=strobe&amp;utm_medium=checklist&amp;utm_campaign=1_1" TargetMode="External"/><Relationship Id="rId25" Type="http://schemas.openxmlformats.org/officeDocument/2006/relationships/hyperlink" Target="https:/resources.equator-network.org/reporting-guidelines/strobe/items/statistical-methods-analytical-methods-sampling-strategy.html?utm_source=strobe&amp;utm_medium=checklist&amp;utm_campaign=1_1" TargetMode="External"/><Relationship Id="rId33" Type="http://schemas.openxmlformats.org/officeDocument/2006/relationships/hyperlink" Target="https:/resources.equator-network.org/reporting-guidelines/strobe/items/outcome-data.html?utm_source=strobe&amp;utm_medium=checklist&amp;utm_campaign=1_1" TargetMode="External"/><Relationship Id="rId38" Type="http://schemas.openxmlformats.org/officeDocument/2006/relationships/hyperlink" Target="https:/resources.equator-network.org/reporting-guidelines/strobe/items/key-results.html?utm_source=strobe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data-sources-measurement.html?utm_source=strobe&amp;utm_medium=checklist&amp;utm_campaign=1_1" TargetMode="External"/><Relationship Id="rId20" Type="http://schemas.openxmlformats.org/officeDocument/2006/relationships/hyperlink" Target="https:/resources.equator-network.org/reporting-guidelines/strobe/items/statistical-methods-description.html?utm_source=strobe&amp;utm_medium=checklist&amp;utm_campaign=1_1" TargetMode="External"/><Relationship Id="rId29" Type="http://schemas.openxmlformats.org/officeDocument/2006/relationships/hyperlink" Target="https:/resources.equator-network.org/reporting-guidelines/strobe/items/participants-flow-diagram.html?utm_source=strobe&amp;utm_medium=checklist&amp;utm_campaign=1_1" TargetMode="External"/><Relationship Id="rId41" Type="http://schemas.openxmlformats.org/officeDocument/2006/relationships/hyperlink" Target="https:/resources.equator-network.org/reporting-guidelines/strobe/items/generalisability.html?utm_source=strobe&amp;utm_medium=checklist&amp;utm_campaign=1_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?utm_source=strobe&amp;utm_medium=checklist&amp;utm_campaign=1_1" TargetMode="External"/><Relationship Id="rId24" Type="http://schemas.openxmlformats.org/officeDocument/2006/relationships/hyperlink" Target="https:/resources.equator-network.org/reporting-guidelines/strobe/items/statistical-methods-matching-cases-controls.html?utm_source=strobe&amp;utm_medium=checklist&amp;utm_campaign=1_1" TargetMode="External"/><Relationship Id="rId32" Type="http://schemas.openxmlformats.org/officeDocument/2006/relationships/hyperlink" Target="https:/resources.equator-network.org/reporting-guidelines/strobe/items/descriptive-data-follow-up-time.html?utm_source=strobe&amp;utm_medium=checklist&amp;utm_campaign=1_1" TargetMode="External"/><Relationship Id="rId37" Type="http://schemas.openxmlformats.org/officeDocument/2006/relationships/hyperlink" Target="https:/resources.equator-network.org/reporting-guidelines/strobe/items/other-analyses.html?utm_source=strobe&amp;utm_medium=checklist&amp;utm_campaign=1_1" TargetMode="External"/><Relationship Id="rId40" Type="http://schemas.openxmlformats.org/officeDocument/2006/relationships/hyperlink" Target="https:/resources.equator-network.org/reporting-guidelines/strobe/items/interpretation.html?utm_source=strobe&amp;utm_medium=checklist&amp;utm_campaign=1_1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variables.html?utm_source=strobe&amp;utm_medium=checklist&amp;utm_campaign=1_1" TargetMode="External"/><Relationship Id="rId23" Type="http://schemas.openxmlformats.org/officeDocument/2006/relationships/hyperlink" Target="https:/resources.equator-network.org/reporting-guidelines/strobe/items/statistical-methods-loss-to-follow-up.html?utm_source=strobe&amp;utm_medium=checklist&amp;utm_campaign=1_1" TargetMode="External"/><Relationship Id="rId28" Type="http://schemas.openxmlformats.org/officeDocument/2006/relationships/hyperlink" Target="https:/resources.equator-network.org/reporting-guidelines/strobe/items/participants-non-participation.html?utm_source=strobe&amp;utm_medium=checklist&amp;utm_campaign=1_1" TargetMode="External"/><Relationship Id="rId36" Type="http://schemas.openxmlformats.org/officeDocument/2006/relationships/hyperlink" Target="https:/resources.equator-network.org/reporting-guidelines/strobe/items/main-results-risk.html?utm_source=strobe&amp;utm_medium=checklist&amp;utm_campaign=1_1" TargetMode="External"/><Relationship Id="rId10" Type="http://schemas.openxmlformats.org/officeDocument/2006/relationships/hyperlink" Target="https:/resources.equator-network.org/reporting-guidelines/strobe/items/objectives.html?utm_source=strobe&amp;utm_medium=checklist&amp;utm_campaign=1_1" TargetMode="External"/><Relationship Id="rId19" Type="http://schemas.openxmlformats.org/officeDocument/2006/relationships/hyperlink" Target="https:/resources.equator-network.org/reporting-guidelines/strobe/items/quantitative-variables.html?utm_source=strobe&amp;utm_medium=checklist&amp;utm_campaign=1_1" TargetMode="External"/><Relationship Id="rId31" Type="http://schemas.openxmlformats.org/officeDocument/2006/relationships/hyperlink" Target="https:/resources.equator-network.org/reporting-guidelines/strobe/items/descriptive-data-missing-data.html?utm_source=strobe&amp;utm_medium=checklist&amp;utm_campaign=1_1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?utm_source=strobe&amp;utm_medium=checklist&amp;utm_campaign=1_1" TargetMode="External"/><Relationship Id="rId14" Type="http://schemas.openxmlformats.org/officeDocument/2006/relationships/hyperlink" Target="https:/resources.equator-network.org/reporting-guidelines/strobe/items/matching-criteria.html?utm_source=strobe&amp;utm_medium=checklist&amp;utm_campaign=1_1" TargetMode="External"/><Relationship Id="rId22" Type="http://schemas.openxmlformats.org/officeDocument/2006/relationships/hyperlink" Target="https:/resources.equator-network.org/reporting-guidelines/strobe/items/statistical-methods-missing-data.html?utm_source=strobe&amp;utm_medium=checklist&amp;utm_campaign=1_1" TargetMode="External"/><Relationship Id="rId27" Type="http://schemas.openxmlformats.org/officeDocument/2006/relationships/hyperlink" Target="https:/resources.equator-network.org/reporting-guidelines/strobe/items/participants-numbers.html?utm_source=strobe&amp;utm_medium=checklist&amp;utm_campaign=1_1" TargetMode="External"/><Relationship Id="rId30" Type="http://schemas.openxmlformats.org/officeDocument/2006/relationships/hyperlink" Target="https:/resources.equator-network.org/reporting-guidelines/strobe/items/descriptive-data-participant-characteristics.html?utm_source=strobe&amp;utm_medium=checklist&amp;utm_campaign=1_1" TargetMode="External"/><Relationship Id="rId35" Type="http://schemas.openxmlformats.org/officeDocument/2006/relationships/hyperlink" Target="https:/resources.equator-network.org/reporting-guidelines/strobe/items/main-results-category-boundaries.html?utm_source=strobe&amp;utm_medium=checklist&amp;utm_campaign=1_1" TargetMode="External"/><Relationship Id="rId43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3</Words>
  <Characters>99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he STROBE reporting checklist</vt:lpstr>
    </vt:vector>
  </TitlesOfParts>
  <Company/>
  <LinksUpToDate>false</LinksUpToDate>
  <CharactersWithSpaces>1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OBE reporting checklist</dc:title>
  <dc:creator>Compte Microsoft</dc:creator>
  <cp:keywords/>
  <cp:lastModifiedBy>Compte Microsoft</cp:lastModifiedBy>
  <cp:revision>2</cp:revision>
  <dcterms:created xsi:type="dcterms:W3CDTF">2025-12-23T20:44:00Z</dcterms:created>
  <dcterms:modified xsi:type="dcterms:W3CDTF">2025-12-23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TROBE</vt:lpwstr>
  </property>
  <property fmtid="{D5CDD505-2E9C-101B-9397-08002B2CF9AE}" pid="4" name="acronym-definition">
    <vt:lpwstr>Strengthening the Reporting of Observational Studies in Epidemiology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Erik Elm, Douglas G. Altman, Matthias Egger, Stuart J. Pocock, Peter C. Gøtzsche, Jan P. Vandenbroucke, for the STROBE Initiative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observational epidemiology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trob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3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observational epidemiology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